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61619" w14:textId="1601D80F" w:rsidR="00FA4371" w:rsidRPr="006F7B7D" w:rsidRDefault="00FA4371" w:rsidP="00FA4371">
      <w:pPr>
        <w:jc w:val="center"/>
        <w:rPr>
          <w:rFonts w:ascii="Arial" w:hAnsi="Arial" w:cs="Arial"/>
          <w:b/>
          <w:color w:val="000000" w:themeColor="text1"/>
        </w:rPr>
      </w:pPr>
      <w:bookmarkStart w:id="0" w:name="_Hlk60672999"/>
      <w:r w:rsidRPr="006F7B7D">
        <w:rPr>
          <w:rFonts w:ascii="Arial" w:hAnsi="Arial" w:cs="Arial"/>
          <w:b/>
          <w:color w:val="000000" w:themeColor="text1"/>
        </w:rPr>
        <w:t>Evaluation and Implementation of a Mannequin-Based Surgical Simulator for Margin-Involving Eyelid Laceration Repair</w:t>
      </w:r>
      <w:r w:rsidR="0064081D">
        <w:rPr>
          <w:rFonts w:ascii="Arial" w:hAnsi="Arial" w:cs="Arial"/>
          <w:b/>
          <w:color w:val="000000" w:themeColor="text1"/>
        </w:rPr>
        <w:t xml:space="preserve"> – A Pilot Study</w:t>
      </w:r>
    </w:p>
    <w:bookmarkEnd w:id="0"/>
    <w:p w14:paraId="004A8072" w14:textId="77777777" w:rsidR="00FA4371" w:rsidRPr="006F7B7D" w:rsidRDefault="00FA4371" w:rsidP="00FA4371">
      <w:pPr>
        <w:jc w:val="center"/>
        <w:rPr>
          <w:rFonts w:ascii="Arial" w:hAnsi="Arial" w:cs="Arial"/>
          <w:b/>
          <w:color w:val="000000" w:themeColor="text1"/>
        </w:rPr>
      </w:pPr>
    </w:p>
    <w:p w14:paraId="452E5434" w14:textId="77777777" w:rsidR="00FA4371" w:rsidRPr="006F7B7D" w:rsidRDefault="00FA4371" w:rsidP="00FA4371">
      <w:pPr>
        <w:jc w:val="center"/>
        <w:rPr>
          <w:rFonts w:ascii="Arial" w:hAnsi="Arial" w:cs="Arial"/>
          <w:color w:val="000000" w:themeColor="text1"/>
          <w:vertAlign w:val="superscript"/>
        </w:rPr>
      </w:pPr>
      <w:r w:rsidRPr="006F7B7D">
        <w:rPr>
          <w:rFonts w:ascii="Arial" w:hAnsi="Arial" w:cs="Arial"/>
          <w:color w:val="000000" w:themeColor="text1"/>
        </w:rPr>
        <w:t xml:space="preserve">Jiawei Zhao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Meleha Ahmad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Emily W. Gower, </w:t>
      </w:r>
      <w:proofErr w:type="spellStart"/>
      <w:r w:rsidRPr="006F7B7D">
        <w:rPr>
          <w:rFonts w:ascii="Arial" w:hAnsi="Arial" w:cs="Arial"/>
          <w:color w:val="000000" w:themeColor="text1"/>
        </w:rPr>
        <w:t>PhD</w:t>
      </w:r>
      <w:r w:rsidRPr="006F7B7D">
        <w:rPr>
          <w:rFonts w:ascii="Arial" w:hAnsi="Arial" w:cs="Arial"/>
          <w:color w:val="000000" w:themeColor="text1"/>
          <w:vertAlign w:val="superscript"/>
        </w:rPr>
        <w:t>b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Roxana Fu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c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Fasika A. Woreta, MD, </w:t>
      </w:r>
      <w:proofErr w:type="spellStart"/>
      <w:r w:rsidRPr="006F7B7D">
        <w:rPr>
          <w:rFonts w:ascii="Arial" w:hAnsi="Arial" w:cs="Arial"/>
          <w:color w:val="000000" w:themeColor="text1"/>
        </w:rPr>
        <w:t>MPH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Shannath L. Merbs, MD, </w:t>
      </w:r>
      <w:proofErr w:type="spellStart"/>
      <w:r w:rsidRPr="006F7B7D">
        <w:rPr>
          <w:rFonts w:ascii="Arial" w:hAnsi="Arial" w:cs="Arial"/>
          <w:color w:val="000000" w:themeColor="text1"/>
        </w:rPr>
        <w:t>PhD</w:t>
      </w:r>
      <w:r w:rsidRPr="006F7B7D">
        <w:rPr>
          <w:rFonts w:ascii="Arial" w:hAnsi="Arial" w:cs="Arial"/>
          <w:color w:val="000000" w:themeColor="text1"/>
          <w:vertAlign w:val="superscript"/>
        </w:rPr>
        <w:t>d</w:t>
      </w:r>
      <w:proofErr w:type="spellEnd"/>
    </w:p>
    <w:p w14:paraId="1D6130FA" w14:textId="77777777" w:rsidR="00FA4371" w:rsidRPr="006F7B7D" w:rsidRDefault="00FA4371" w:rsidP="00FA4371">
      <w:pPr>
        <w:jc w:val="center"/>
        <w:rPr>
          <w:rFonts w:ascii="Arial" w:hAnsi="Arial" w:cs="Arial"/>
          <w:color w:val="000000" w:themeColor="text1"/>
        </w:rPr>
      </w:pPr>
    </w:p>
    <w:p w14:paraId="34A09FC4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t>Wilmer Eye Institute, Johns Hopkins University School of Medicine, Baltimore, MD, USA</w:t>
      </w:r>
    </w:p>
    <w:p w14:paraId="111DFDD8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proofErr w:type="spellStart"/>
      <w:r w:rsidRPr="006F7B7D">
        <w:rPr>
          <w:rFonts w:ascii="Arial" w:eastAsia="Times New Roman" w:hAnsi="Arial" w:cs="Arial"/>
          <w:color w:val="212121"/>
          <w:shd w:val="clear" w:color="auto" w:fill="FFFFFF"/>
        </w:rPr>
        <w:t>Gillings</w:t>
      </w:r>
      <w:proofErr w:type="spellEnd"/>
      <w:r w:rsidRPr="006F7B7D">
        <w:rPr>
          <w:rFonts w:ascii="Arial" w:eastAsia="Times New Roman" w:hAnsi="Arial" w:cs="Arial"/>
          <w:color w:val="212121"/>
          <w:shd w:val="clear" w:color="auto" w:fill="FFFFFF"/>
        </w:rPr>
        <w:t xml:space="preserve"> School of Global Public Health and Department of Ophthalmology, University of North Carolina, Chapel Hill NC, USA</w:t>
      </w:r>
    </w:p>
    <w:p w14:paraId="46A00090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F7B7D">
        <w:rPr>
          <w:rFonts w:ascii="Arial" w:eastAsia="Times New Roman" w:hAnsi="Arial" w:cs="Arial"/>
          <w:color w:val="212121"/>
          <w:shd w:val="clear" w:color="auto" w:fill="FFFFFF"/>
        </w:rPr>
        <w:t>Department of Ophthalmology, University of Pittsburgh Medical Center, Pittsburgh PA, USA</w:t>
      </w:r>
    </w:p>
    <w:p w14:paraId="03427DE4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F7B7D">
        <w:rPr>
          <w:rFonts w:ascii="Arial" w:eastAsia="Times New Roman" w:hAnsi="Arial" w:cs="Arial"/>
        </w:rPr>
        <w:t>Department of Ophthalmology and Visual Sciences, University of Maryland School of Medicine, Baltimore MD, USA</w:t>
      </w:r>
    </w:p>
    <w:p w14:paraId="28E444AF" w14:textId="77777777" w:rsidR="00FA4371" w:rsidRPr="006F7B7D" w:rsidRDefault="00FA4371" w:rsidP="00FA4371">
      <w:pPr>
        <w:rPr>
          <w:rFonts w:ascii="Arial" w:hAnsi="Arial" w:cs="Arial"/>
        </w:rPr>
      </w:pPr>
    </w:p>
    <w:p w14:paraId="582BB189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</w:rPr>
      </w:pPr>
    </w:p>
    <w:p w14:paraId="1F46BBF3" w14:textId="77777777" w:rsidR="00FA4371" w:rsidRPr="006F7B7D" w:rsidRDefault="00FA4371" w:rsidP="00FA4371">
      <w:pPr>
        <w:pStyle w:val="NoSpacing"/>
        <w:outlineLvl w:val="0"/>
        <w:rPr>
          <w:rFonts w:ascii="Arial" w:hAnsi="Arial" w:cs="Arial"/>
          <w:b/>
          <w:bCs/>
          <w:color w:val="000000" w:themeColor="text1"/>
        </w:rPr>
      </w:pPr>
      <w:r w:rsidRPr="006F7B7D">
        <w:rPr>
          <w:rFonts w:ascii="Arial" w:hAnsi="Arial" w:cs="Arial"/>
          <w:b/>
          <w:bCs/>
          <w:color w:val="000000" w:themeColor="text1"/>
        </w:rPr>
        <w:t>Corresponding Author:</w:t>
      </w:r>
    </w:p>
    <w:p w14:paraId="77A51152" w14:textId="77777777" w:rsidR="00FA4371" w:rsidRPr="006F7B7D" w:rsidRDefault="00FA4371" w:rsidP="00FA4371">
      <w:pPr>
        <w:pStyle w:val="NoSpacing"/>
        <w:outlineLvl w:val="0"/>
        <w:rPr>
          <w:rFonts w:ascii="Arial" w:hAnsi="Arial" w:cs="Arial"/>
          <w:color w:val="000000" w:themeColor="text1"/>
        </w:rPr>
      </w:pPr>
    </w:p>
    <w:p w14:paraId="129671E6" w14:textId="77777777" w:rsidR="00FA4371" w:rsidRPr="006F7B7D" w:rsidRDefault="00FA4371" w:rsidP="00FA4371">
      <w:pPr>
        <w:pStyle w:val="NoSpacing"/>
        <w:rPr>
          <w:rFonts w:ascii="Arial" w:hAnsi="Arial" w:cs="Arial"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t>Shannath Merbs, M.D., Ph.D.</w:t>
      </w:r>
    </w:p>
    <w:p w14:paraId="309C48D1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Department of Ophthalmology and Visual Sciences</w:t>
      </w:r>
    </w:p>
    <w:p w14:paraId="76A23F9B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 xml:space="preserve">University of Maryland School of Medicine </w:t>
      </w:r>
    </w:p>
    <w:p w14:paraId="496F1AAA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419 W. Redwood St., Suite 420</w:t>
      </w:r>
    </w:p>
    <w:p w14:paraId="465EC140" w14:textId="77777777" w:rsidR="00FA4371" w:rsidRPr="006F7B7D" w:rsidRDefault="00FA4371" w:rsidP="00FA4371">
      <w:pPr>
        <w:rPr>
          <w:rFonts w:ascii="Arial" w:hAnsi="Arial" w:cs="Arial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Baltimore, MD, 21201 USA</w:t>
      </w:r>
    </w:p>
    <w:p w14:paraId="548B4A0C" w14:textId="77777777" w:rsidR="00FA4371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  <w:lang w:eastAsia="ko-KR"/>
        </w:rPr>
        <w:t>Telephone number: 667-214-1289</w:t>
      </w:r>
    </w:p>
    <w:p w14:paraId="7C52A957" w14:textId="6AB8F491" w:rsidR="00FA4371" w:rsidRPr="006F7B7D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  <w:lang w:eastAsia="ko-KR"/>
        </w:rPr>
        <w:t>Fax number: 410-328-1178</w:t>
      </w:r>
    </w:p>
    <w:p w14:paraId="0A3773D5" w14:textId="77777777" w:rsidR="00FA4371" w:rsidRPr="006F7B7D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</w:rPr>
        <w:t>Email: smerbs@som.umaryland.edu</w:t>
      </w:r>
    </w:p>
    <w:p w14:paraId="0C63645C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5C0DD6D1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br/>
      </w:r>
    </w:p>
    <w:p w14:paraId="19F6EF03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313C0CD3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67C4C01C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020ADAA0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7571E78A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2DCC9AEA" w14:textId="77777777" w:rsidR="00FA4371" w:rsidRPr="006F7B7D" w:rsidRDefault="00FA4371" w:rsidP="00FA4371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D757EE0" w14:textId="231147F9" w:rsidR="00D50B4F" w:rsidRDefault="00D50B4F" w:rsidP="00D50B4F">
      <w:pPr>
        <w:rPr>
          <w:rFonts w:ascii="Arial" w:hAnsi="Arial" w:cs="Arial"/>
          <w:b/>
          <w:color w:val="000000" w:themeColor="text1"/>
        </w:rPr>
      </w:pPr>
      <w:bookmarkStart w:id="1" w:name="_GoBack"/>
      <w:r w:rsidRPr="00641E0D">
        <w:rPr>
          <w:rFonts w:ascii="Arial" w:eastAsia="Times New Roman" w:hAnsi="Arial" w:cs="Arial"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2D757EE4" wp14:editId="7C34B388">
            <wp:extent cx="5894364" cy="49757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reen Shot 2020-05-01 at 8.12.18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675" cy="499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D50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36496B"/>
    <w:multiLevelType w:val="hybridMultilevel"/>
    <w:tmpl w:val="40FC4F18"/>
    <w:lvl w:ilvl="0" w:tplc="A6D6EFD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4F"/>
    <w:rsid w:val="0064081D"/>
    <w:rsid w:val="0074679C"/>
    <w:rsid w:val="008A04C4"/>
    <w:rsid w:val="008F3479"/>
    <w:rsid w:val="00D50B4F"/>
    <w:rsid w:val="00FA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7EE0"/>
  <w15:chartTrackingRefBased/>
  <w15:docId w15:val="{29D93717-CB17-4913-8617-25EF5E31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37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FA4371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603B2FEA270541A7C772FFF8CAD93E" ma:contentTypeVersion="15" ma:contentTypeDescription="Create a new document." ma:contentTypeScope="" ma:versionID="e54044189efaf9b106aea943dd021401">
  <xsd:schema xmlns:xsd="http://www.w3.org/2001/XMLSchema" xmlns:xs="http://www.w3.org/2001/XMLSchema" xmlns:p="http://schemas.microsoft.com/office/2006/metadata/properties" xmlns:ns1="http://schemas.microsoft.com/sharepoint/v3" xmlns:ns3="9977e4e9-e708-4492-a234-61ab3c5ed697" xmlns:ns4="4b97d8dc-d750-40e6-ac67-69e4c9f0e323" targetNamespace="http://schemas.microsoft.com/office/2006/metadata/properties" ma:root="true" ma:fieldsID="a855fdb20b3f96e5c24a9ae3b315ccdf" ns1:_="" ns3:_="" ns4:_="">
    <xsd:import namespace="http://schemas.microsoft.com/sharepoint/v3"/>
    <xsd:import namespace="9977e4e9-e708-4492-a234-61ab3c5ed697"/>
    <xsd:import namespace="4b97d8dc-d750-40e6-ac67-69e4c9f0e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7e4e9-e708-4492-a234-61ab3c5ed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7d8dc-d750-40e6-ac67-69e4c9f0e32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F07FCDC-0A82-4A88-A199-8860567F6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77e4e9-e708-4492-a234-61ab3c5ed697"/>
    <ds:schemaRef ds:uri="4b97d8dc-d750-40e6-ac67-69e4c9f0e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FDA60A-5580-4229-9953-57C3C06005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F8D9E6-F859-4F76-9AAF-BC3A27DC7F0F}">
  <ds:schemaRefs>
    <ds:schemaRef ds:uri="http://schemas.microsoft.com/office/2006/documentManagement/types"/>
    <ds:schemaRef ds:uri="http://schemas.microsoft.com/sharepoint/v3"/>
    <ds:schemaRef ds:uri="http://purl.org/dc/terms/"/>
    <ds:schemaRef ds:uri="http://purl.org/dc/elements/1.1/"/>
    <ds:schemaRef ds:uri="9977e4e9-e708-4492-a234-61ab3c5ed697"/>
    <ds:schemaRef ds:uri="4b97d8dc-d750-40e6-ac67-69e4c9f0e323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bs M.D., Shannath</dc:creator>
  <cp:keywords/>
  <dc:description/>
  <cp:lastModifiedBy>Merbs M.D., Shannath</cp:lastModifiedBy>
  <cp:revision>4</cp:revision>
  <dcterms:created xsi:type="dcterms:W3CDTF">2021-01-10T18:00:00Z</dcterms:created>
  <dcterms:modified xsi:type="dcterms:W3CDTF">2021-02-27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603B2FEA270541A7C772FFF8CAD93E</vt:lpwstr>
  </property>
</Properties>
</file>